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58EF9" w14:textId="60BDCAA8" w:rsidR="00E32678" w:rsidRPr="00E32678" w:rsidRDefault="00E32678" w:rsidP="00E32678">
      <w:pPr>
        <w:rPr>
          <w:rFonts w:ascii="Cambria" w:hAnsi="Cambria"/>
          <w:sz w:val="24"/>
          <w:shd w:val="clear" w:color="auto" w:fill="FFFFFF"/>
          <w:lang w:val="en-US"/>
        </w:rPr>
      </w:pPr>
      <w:r w:rsidRPr="00E32678">
        <w:rPr>
          <w:rFonts w:ascii="Cambria" w:hAnsi="Cambria"/>
          <w:sz w:val="24"/>
          <w:shd w:val="clear" w:color="auto" w:fill="FFFFFF"/>
          <w:lang w:val="en-US"/>
        </w:rPr>
        <w:t xml:space="preserve">This is a Multimedia Appendix to a full manuscript published in the J Med Internet Res. For full copyright and citation information see </w:t>
      </w:r>
      <w:r w:rsidR="00000000">
        <w:fldChar w:fldCharType="begin"/>
      </w:r>
      <w:r w:rsidR="00000000" w:rsidRPr="00621FCD">
        <w:rPr>
          <w:lang w:val="en-US"/>
        </w:rPr>
        <w:instrText>HYPERLINK "http://dx.doi.org/10.2196/jmir.xxxx"</w:instrText>
      </w:r>
      <w:r w:rsidR="00000000">
        <w:fldChar w:fldCharType="separate"/>
      </w:r>
      <w:r w:rsidRPr="00E32678">
        <w:rPr>
          <w:rStyle w:val="Hyperlink"/>
          <w:rFonts w:ascii="Cambria" w:hAnsi="Cambria"/>
          <w:sz w:val="24"/>
          <w:shd w:val="clear" w:color="auto" w:fill="FFFFFF"/>
          <w:lang w:val="en-US"/>
        </w:rPr>
        <w:t>http://dx.doi.org/10.2196/jmir.</w:t>
      </w:r>
      <w:r w:rsidRPr="00E32678">
        <w:rPr>
          <w:rStyle w:val="Hyperlink"/>
          <w:rFonts w:ascii="Cambria" w:hAnsi="Cambria"/>
          <w:sz w:val="24"/>
          <w:highlight w:val="yellow"/>
          <w:shd w:val="clear" w:color="auto" w:fill="FFFFFF"/>
          <w:lang w:val="en-US"/>
        </w:rPr>
        <w:t>xxxx</w:t>
      </w:r>
      <w:r w:rsidR="00000000">
        <w:rPr>
          <w:rStyle w:val="Hyperlink"/>
          <w:rFonts w:ascii="Cambria" w:hAnsi="Cambria"/>
          <w:sz w:val="24"/>
          <w:highlight w:val="yellow"/>
          <w:shd w:val="clear" w:color="auto" w:fill="FFFFFF"/>
          <w:lang w:val="en-US"/>
        </w:rPr>
        <w:fldChar w:fldCharType="end"/>
      </w:r>
    </w:p>
    <w:p w14:paraId="0BE815F6" w14:textId="77777777" w:rsidR="00E32678" w:rsidRPr="00E32678" w:rsidRDefault="00E32678" w:rsidP="00E32678">
      <w:pPr>
        <w:rPr>
          <w:rFonts w:ascii="Cambria" w:hAnsi="Cambria"/>
          <w:sz w:val="24"/>
          <w:shd w:val="clear" w:color="auto" w:fill="FFFFFF"/>
          <w:lang w:val="en-US"/>
        </w:rPr>
      </w:pPr>
    </w:p>
    <w:p w14:paraId="0ADB8EF3" w14:textId="667B0E00" w:rsidR="00E32678" w:rsidRPr="00E32678" w:rsidRDefault="00E32678" w:rsidP="00E32678">
      <w:pPr>
        <w:rPr>
          <w:rFonts w:ascii="Cambria" w:hAnsi="Cambria"/>
          <w:sz w:val="24"/>
          <w:lang w:val="en-US"/>
        </w:rPr>
      </w:pPr>
      <w:r w:rsidRPr="00E32678">
        <w:rPr>
          <w:rFonts w:ascii="Cambria" w:hAnsi="Cambria"/>
          <w:sz w:val="24"/>
          <w:lang w:val="en-GB"/>
        </w:rPr>
        <w:t>Multimedia Appendix 1: Physical Activity Recommendations daily messages</w:t>
      </w:r>
    </w:p>
    <w:p w14:paraId="07C8553D" w14:textId="77777777" w:rsidR="00E32678" w:rsidRDefault="00E32678" w:rsidP="00E32678">
      <w:pPr>
        <w:rPr>
          <w:snapToGrid w:val="0"/>
          <w:lang w:val="en-GB" w:bidi="en-US"/>
        </w:rPr>
      </w:pPr>
    </w:p>
    <w:p w14:paraId="711DCBE3" w14:textId="136794E8" w:rsidR="00D42F57" w:rsidRPr="00E32678" w:rsidRDefault="00D42F57" w:rsidP="00E32678">
      <w:p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t xml:space="preserve">Benefits of regular and consequences of insufficient physical activity: </w:t>
      </w:r>
    </w:p>
    <w:p w14:paraId="1F23B91B" w14:textId="5EE7D6CE" w:rsidR="00D42F57" w:rsidRPr="00E32678" w:rsidRDefault="00D42F57" w:rsidP="00E32678">
      <w:pPr>
        <w:pStyle w:val="Listenabsatz"/>
        <w:numPr>
          <w:ilvl w:val="0"/>
          <w:numId w:val="49"/>
        </w:num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t xml:space="preserve">Regular physical activity improves your physical abilities. </w:t>
      </w:r>
    </w:p>
    <w:p w14:paraId="3880FB2E" w14:textId="77777777" w:rsidR="00D42F57" w:rsidRPr="00E32678" w:rsidRDefault="00D42F57" w:rsidP="00E32678">
      <w:pPr>
        <w:pStyle w:val="Listenabsatz"/>
        <w:numPr>
          <w:ilvl w:val="0"/>
          <w:numId w:val="49"/>
        </w:num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t xml:space="preserve">Regular physical activity reduces your risk of fall. </w:t>
      </w:r>
    </w:p>
    <w:p w14:paraId="4730DA4B" w14:textId="77777777" w:rsidR="00D42F57" w:rsidRPr="00E32678" w:rsidRDefault="00D42F57" w:rsidP="00E32678">
      <w:pPr>
        <w:pStyle w:val="Listenabsatz"/>
        <w:numPr>
          <w:ilvl w:val="0"/>
          <w:numId w:val="49"/>
        </w:num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t xml:space="preserve">Insufficient physical activity can be a reason for depressive mood and loneliness. </w:t>
      </w:r>
    </w:p>
    <w:p w14:paraId="38334D22" w14:textId="77777777" w:rsidR="00D42F57" w:rsidRPr="00E32678" w:rsidRDefault="00D42F57" w:rsidP="00E32678">
      <w:pPr>
        <w:pStyle w:val="Listenabsatz"/>
        <w:numPr>
          <w:ilvl w:val="0"/>
          <w:numId w:val="49"/>
        </w:num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t xml:space="preserve">Regular physical activity helps you to manage stress.  </w:t>
      </w:r>
    </w:p>
    <w:p w14:paraId="2322DBAF" w14:textId="77777777" w:rsidR="00D42F57" w:rsidRPr="00E32678" w:rsidRDefault="00D42F57" w:rsidP="00E32678">
      <w:pPr>
        <w:pStyle w:val="Listenabsatz"/>
        <w:numPr>
          <w:ilvl w:val="0"/>
          <w:numId w:val="49"/>
        </w:num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t xml:space="preserve">Regular physical activity improves your sleeping patterns. </w:t>
      </w:r>
    </w:p>
    <w:p w14:paraId="0B52833F" w14:textId="77777777" w:rsidR="00D42F57" w:rsidRPr="00E32678" w:rsidRDefault="00D42F57" w:rsidP="00E32678">
      <w:pPr>
        <w:pStyle w:val="Listenabsatz"/>
        <w:numPr>
          <w:ilvl w:val="0"/>
          <w:numId w:val="49"/>
        </w:num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t>Insufficient physical activity increases your risk for joint and back pain.</w:t>
      </w:r>
    </w:p>
    <w:p w14:paraId="7781C3FA" w14:textId="77777777" w:rsidR="00D42F57" w:rsidRPr="00E32678" w:rsidRDefault="00D42F57" w:rsidP="00E32678">
      <w:pPr>
        <w:pStyle w:val="Listenabsatz"/>
        <w:numPr>
          <w:ilvl w:val="0"/>
          <w:numId w:val="49"/>
        </w:num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t xml:space="preserve">Regular physical activity improves your mobility and balance. </w:t>
      </w:r>
    </w:p>
    <w:p w14:paraId="48484196" w14:textId="77777777" w:rsidR="00D42F57" w:rsidRPr="00E32678" w:rsidRDefault="00D42F57" w:rsidP="00E32678">
      <w:pPr>
        <w:pStyle w:val="Listenabsatz"/>
        <w:numPr>
          <w:ilvl w:val="0"/>
          <w:numId w:val="49"/>
        </w:num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t xml:space="preserve">Regular physical activity improves your heart and respiratory performance. </w:t>
      </w:r>
    </w:p>
    <w:p w14:paraId="1708E366" w14:textId="77777777" w:rsidR="00D42F57" w:rsidRPr="00E32678" w:rsidRDefault="00D42F57" w:rsidP="00E32678">
      <w:pPr>
        <w:pStyle w:val="Listenabsatz"/>
        <w:numPr>
          <w:ilvl w:val="0"/>
          <w:numId w:val="49"/>
        </w:num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t xml:space="preserve">Insufficient physical activity is one of the indirect leading factors for death worldwide. </w:t>
      </w:r>
    </w:p>
    <w:p w14:paraId="4B08739B" w14:textId="77777777" w:rsidR="00D42F57" w:rsidRPr="00E32678" w:rsidRDefault="00D42F57" w:rsidP="00E32678">
      <w:pPr>
        <w:pStyle w:val="Listenabsatz"/>
        <w:numPr>
          <w:ilvl w:val="0"/>
          <w:numId w:val="49"/>
        </w:num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t xml:space="preserve">Regular physical activity improves your quality of life. </w:t>
      </w:r>
    </w:p>
    <w:p w14:paraId="1E47D9F3" w14:textId="77777777" w:rsidR="00D42F57" w:rsidRPr="00E32678" w:rsidRDefault="00D42F57" w:rsidP="00D42F57">
      <w:pPr>
        <w:ind w:left="360"/>
        <w:rPr>
          <w:rFonts w:ascii="Cambria" w:hAnsi="Cambria" w:cstheme="minorHAnsi"/>
          <w:bCs/>
          <w:snapToGrid w:val="0"/>
          <w:color w:val="000000"/>
          <w:sz w:val="24"/>
          <w:lang w:val="en-GB" w:bidi="en-US"/>
        </w:rPr>
      </w:pPr>
    </w:p>
    <w:p w14:paraId="4581148C" w14:textId="77777777" w:rsidR="00D42F57" w:rsidRPr="00E32678" w:rsidRDefault="00D42F57" w:rsidP="00E32678">
      <w:p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t xml:space="preserve">Five golden rules of physical activity: </w:t>
      </w:r>
    </w:p>
    <w:p w14:paraId="03FE0D77" w14:textId="49250925" w:rsidR="00D42F57" w:rsidRPr="00E32678" w:rsidRDefault="00D42F57" w:rsidP="00E32678">
      <w:pPr>
        <w:pStyle w:val="Listenabsatz"/>
        <w:numPr>
          <w:ilvl w:val="0"/>
          <w:numId w:val="50"/>
        </w:num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t xml:space="preserve">Try to be as physically active as your abilities and conditions allow. </w:t>
      </w:r>
    </w:p>
    <w:p w14:paraId="44573019" w14:textId="77777777" w:rsidR="00D42F57" w:rsidRPr="00E32678" w:rsidRDefault="00D42F57" w:rsidP="00E32678">
      <w:pPr>
        <w:pStyle w:val="Listenabsatz"/>
        <w:numPr>
          <w:ilvl w:val="0"/>
          <w:numId w:val="50"/>
        </w:num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t xml:space="preserve">Try to perform activities in short bouts of 10 minutes duration. </w:t>
      </w:r>
    </w:p>
    <w:p w14:paraId="5FDD0CD1" w14:textId="77777777" w:rsidR="00D42F57" w:rsidRPr="00E32678" w:rsidRDefault="00D42F57" w:rsidP="00E32678">
      <w:pPr>
        <w:pStyle w:val="Listenabsatz"/>
        <w:numPr>
          <w:ilvl w:val="0"/>
          <w:numId w:val="50"/>
        </w:num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t xml:space="preserve">Reduce your sitting time with regular standing up breaks every 30 minutes. </w:t>
      </w:r>
    </w:p>
    <w:p w14:paraId="3E4190AF" w14:textId="77777777" w:rsidR="00D42F57" w:rsidRPr="00E32678" w:rsidRDefault="00D42F57" w:rsidP="00E32678">
      <w:pPr>
        <w:pStyle w:val="Listenabsatz"/>
        <w:numPr>
          <w:ilvl w:val="0"/>
          <w:numId w:val="50"/>
        </w:num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t xml:space="preserve">Include physical activity in your daily life activities based on the recommended values. </w:t>
      </w:r>
    </w:p>
    <w:p w14:paraId="74584C7B" w14:textId="77777777" w:rsidR="00D42F57" w:rsidRPr="00E32678" w:rsidRDefault="00D42F57" w:rsidP="00E32678">
      <w:pPr>
        <w:pStyle w:val="Listenabsatz"/>
        <w:numPr>
          <w:ilvl w:val="0"/>
          <w:numId w:val="50"/>
        </w:num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t xml:space="preserve">Know that every minute of activity counts. </w:t>
      </w:r>
    </w:p>
    <w:p w14:paraId="7A7B12C0" w14:textId="77777777" w:rsidR="00D42F57" w:rsidRPr="00E32678" w:rsidRDefault="00D42F57" w:rsidP="00D42F57">
      <w:pPr>
        <w:rPr>
          <w:rFonts w:ascii="Cambria" w:hAnsi="Cambria" w:cstheme="minorHAnsi"/>
          <w:bCs/>
          <w:snapToGrid w:val="0"/>
          <w:color w:val="000000"/>
          <w:sz w:val="24"/>
          <w:lang w:val="en-GB" w:bidi="en-US"/>
        </w:rPr>
      </w:pPr>
    </w:p>
    <w:p w14:paraId="5E8B4A8E" w14:textId="77777777" w:rsidR="00D42F57" w:rsidRPr="00E32678" w:rsidRDefault="00D42F57" w:rsidP="00E32678">
      <w:p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t xml:space="preserve">The Rate of Perceived Exertion Scale: </w:t>
      </w:r>
    </w:p>
    <w:p w14:paraId="20B81EB3" w14:textId="0BCBA8CC" w:rsidR="00D42F57" w:rsidRPr="00E32678" w:rsidRDefault="00D42F57" w:rsidP="00E32678">
      <w:pPr>
        <w:pStyle w:val="Listenabsatz"/>
        <w:numPr>
          <w:ilvl w:val="0"/>
          <w:numId w:val="51"/>
        </w:num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t xml:space="preserve">Is a measure of subjective perceived exertion during physical activity with different ranges. </w:t>
      </w:r>
    </w:p>
    <w:p w14:paraId="527E8F32" w14:textId="77777777" w:rsidR="00D42F57" w:rsidRPr="00E32678" w:rsidRDefault="00D42F57" w:rsidP="00E32678">
      <w:pPr>
        <w:pStyle w:val="Listenabsatz"/>
        <w:numPr>
          <w:ilvl w:val="0"/>
          <w:numId w:val="51"/>
        </w:num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t xml:space="preserve">Varies from very light activity (1), light activity (2-3), moderate activity (4-5) to vigorous activity (5-6). </w:t>
      </w:r>
    </w:p>
    <w:p w14:paraId="5C4846A8" w14:textId="77777777" w:rsidR="00D42F57" w:rsidRPr="00E32678" w:rsidRDefault="00D42F57" w:rsidP="00E32678">
      <w:pPr>
        <w:pStyle w:val="Listenabsatz"/>
        <w:numPr>
          <w:ilvl w:val="0"/>
          <w:numId w:val="51"/>
        </w:num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t xml:space="preserve">Defines “very light activity (1)” as any activity other than complete rest. </w:t>
      </w:r>
    </w:p>
    <w:p w14:paraId="5BCB7E89" w14:textId="77777777" w:rsidR="00D42F57" w:rsidRPr="00E32678" w:rsidRDefault="00D42F57" w:rsidP="00E32678">
      <w:pPr>
        <w:pStyle w:val="Listenabsatz"/>
        <w:numPr>
          <w:ilvl w:val="0"/>
          <w:numId w:val="51"/>
        </w:num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t xml:space="preserve">Defines “light activity (2-3)” as it feels like you can maintain it for hours while easily breathing. </w:t>
      </w:r>
    </w:p>
    <w:p w14:paraId="28C23001" w14:textId="77777777" w:rsidR="00D42F57" w:rsidRPr="00E32678" w:rsidRDefault="00D42F57" w:rsidP="00E32678">
      <w:pPr>
        <w:pStyle w:val="Listenabsatz"/>
        <w:numPr>
          <w:ilvl w:val="0"/>
          <w:numId w:val="51"/>
        </w:num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t>Defines “moderate activity (4-5)” as you can hold short conversations while exercising.</w:t>
      </w:r>
    </w:p>
    <w:p w14:paraId="3CB84EDC" w14:textId="77777777" w:rsidR="00D42F57" w:rsidRPr="00E32678" w:rsidRDefault="00D42F57" w:rsidP="00E32678">
      <w:pPr>
        <w:pStyle w:val="Listenabsatz"/>
        <w:numPr>
          <w:ilvl w:val="0"/>
          <w:numId w:val="51"/>
        </w:num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t xml:space="preserve">Defines “vigorous activity (6-7)” as feels like you on the verge of uncomfortable with short of breath.  </w:t>
      </w:r>
    </w:p>
    <w:p w14:paraId="05B6261E" w14:textId="77777777" w:rsidR="00D42F57" w:rsidRPr="00E32678" w:rsidRDefault="00D42F57" w:rsidP="00E32678">
      <w:pPr>
        <w:pStyle w:val="Listenabsatz"/>
        <w:numPr>
          <w:ilvl w:val="0"/>
          <w:numId w:val="51"/>
        </w:num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t xml:space="preserve">Includes as “very light activities” for example: Folding laundry or washing dishes. </w:t>
      </w:r>
    </w:p>
    <w:p w14:paraId="37E0F85C" w14:textId="77777777" w:rsidR="00D42F57" w:rsidRPr="00E32678" w:rsidRDefault="00D42F57" w:rsidP="00E32678">
      <w:pPr>
        <w:pStyle w:val="Listenabsatz"/>
        <w:numPr>
          <w:ilvl w:val="0"/>
          <w:numId w:val="51"/>
        </w:num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t xml:space="preserve">Includes as “light activities” for example: Walking slowly or vacuuming. </w:t>
      </w:r>
    </w:p>
    <w:p w14:paraId="4CA4A262" w14:textId="77777777" w:rsidR="00D42F57" w:rsidRPr="00E32678" w:rsidRDefault="00D42F57" w:rsidP="00E32678">
      <w:pPr>
        <w:pStyle w:val="Listenabsatz"/>
        <w:numPr>
          <w:ilvl w:val="0"/>
          <w:numId w:val="51"/>
        </w:num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t xml:space="preserve">Includes as “moderate activities” for example: Walking briskly or swimming. </w:t>
      </w:r>
    </w:p>
    <w:p w14:paraId="62F675F2" w14:textId="77777777" w:rsidR="00D42F57" w:rsidRPr="00E32678" w:rsidRDefault="00D42F57" w:rsidP="00E32678">
      <w:pPr>
        <w:pStyle w:val="Listenabsatz"/>
        <w:numPr>
          <w:ilvl w:val="0"/>
          <w:numId w:val="51"/>
        </w:num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t xml:space="preserve">Includes as “vigorous activities” for example: Jogging or carrying heavy loads. </w:t>
      </w:r>
    </w:p>
    <w:p w14:paraId="2417B7C8" w14:textId="77777777" w:rsidR="00D42F57" w:rsidRPr="00E32678" w:rsidRDefault="00D42F57" w:rsidP="00D42F57">
      <w:pPr>
        <w:ind w:left="360"/>
        <w:rPr>
          <w:rFonts w:ascii="Cambria" w:hAnsi="Cambria" w:cstheme="minorHAnsi"/>
          <w:b/>
          <w:snapToGrid w:val="0"/>
          <w:color w:val="000000"/>
          <w:sz w:val="24"/>
          <w:lang w:val="en-GB" w:bidi="en-US"/>
        </w:rPr>
      </w:pPr>
      <w:r w:rsidRPr="00E32678">
        <w:rPr>
          <w:rFonts w:ascii="Cambria" w:hAnsi="Cambria" w:cstheme="minorHAnsi"/>
          <w:b/>
          <w:snapToGrid w:val="0"/>
          <w:color w:val="000000"/>
          <w:sz w:val="24"/>
          <w:lang w:val="en-GB" w:bidi="en-US"/>
        </w:rPr>
        <w:t xml:space="preserve"> </w:t>
      </w:r>
    </w:p>
    <w:p w14:paraId="3CF23897" w14:textId="77777777" w:rsidR="00D42F57" w:rsidRPr="00E32678" w:rsidRDefault="00D42F57" w:rsidP="00E32678">
      <w:p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t xml:space="preserve">Physical Activity Guidelines from the World Health Organisation: </w:t>
      </w:r>
    </w:p>
    <w:p w14:paraId="04BED256" w14:textId="77777777" w:rsidR="00D42F57" w:rsidRPr="00E32678" w:rsidRDefault="00D42F57" w:rsidP="00E32678">
      <w:pPr>
        <w:pStyle w:val="Listenabsatz"/>
        <w:numPr>
          <w:ilvl w:val="0"/>
          <w:numId w:val="52"/>
        </w:num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t xml:space="preserve">Perform three activity-forms per week: Aerobic, muscle strength and balance training.  </w:t>
      </w:r>
    </w:p>
    <w:p w14:paraId="7A1F43F1" w14:textId="77777777" w:rsidR="00D42F57" w:rsidRPr="00E32678" w:rsidRDefault="00D42F57" w:rsidP="00E32678">
      <w:pPr>
        <w:pStyle w:val="Listenabsatz"/>
        <w:numPr>
          <w:ilvl w:val="0"/>
          <w:numId w:val="52"/>
        </w:num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t xml:space="preserve">Conduct aerobic exercises, for example walking, 150-300 minutes per week. </w:t>
      </w:r>
    </w:p>
    <w:p w14:paraId="22679578" w14:textId="77777777" w:rsidR="00D42F57" w:rsidRPr="00E32678" w:rsidRDefault="00D42F57" w:rsidP="00E32678">
      <w:pPr>
        <w:pStyle w:val="Listenabsatz"/>
        <w:numPr>
          <w:ilvl w:val="0"/>
          <w:numId w:val="52"/>
        </w:num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t xml:space="preserve">Conduct muscle strength exercises, for example lifting weights, on 2 days per week. </w:t>
      </w:r>
    </w:p>
    <w:p w14:paraId="0DE29331" w14:textId="77777777" w:rsidR="00D42F57" w:rsidRPr="00E32678" w:rsidRDefault="00D42F57" w:rsidP="00E32678">
      <w:pPr>
        <w:pStyle w:val="Listenabsatz"/>
        <w:numPr>
          <w:ilvl w:val="0"/>
          <w:numId w:val="52"/>
        </w:num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t xml:space="preserve">Conduct balance exercises, for example heel raises, on 3 days per week. </w:t>
      </w:r>
    </w:p>
    <w:p w14:paraId="3E760CAF" w14:textId="2F31359D" w:rsidR="00D42F57" w:rsidRPr="00E32678" w:rsidRDefault="00D42F57" w:rsidP="00E32678">
      <w:pPr>
        <w:pStyle w:val="Listenabsatz"/>
        <w:numPr>
          <w:ilvl w:val="0"/>
          <w:numId w:val="52"/>
        </w:num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t xml:space="preserve">Combine aerobic, muscle strength and balance exercises in your physical activity weekly routine. </w:t>
      </w:r>
    </w:p>
    <w:p w14:paraId="467EF32E" w14:textId="77777777" w:rsidR="00D42F57" w:rsidRPr="00E32678" w:rsidRDefault="00D42F57" w:rsidP="00D42F57">
      <w:pPr>
        <w:rPr>
          <w:rFonts w:ascii="Cambria" w:hAnsi="Cambria" w:cstheme="minorHAnsi"/>
          <w:b/>
          <w:snapToGrid w:val="0"/>
          <w:color w:val="000000"/>
          <w:sz w:val="24"/>
          <w:lang w:val="en-GB" w:bidi="en-US"/>
        </w:rPr>
      </w:pPr>
    </w:p>
    <w:p w14:paraId="68282426" w14:textId="48357965" w:rsidR="00D42F57" w:rsidRPr="00E32678" w:rsidRDefault="00D42F57" w:rsidP="00E32678">
      <w:p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t>Practical tips for physical activity:</w:t>
      </w:r>
    </w:p>
    <w:p w14:paraId="44A989B9" w14:textId="77777777" w:rsidR="00D42F57" w:rsidRPr="00E32678" w:rsidRDefault="00D42F57" w:rsidP="00E32678">
      <w:pPr>
        <w:pStyle w:val="Listenabsatz"/>
        <w:numPr>
          <w:ilvl w:val="0"/>
          <w:numId w:val="53"/>
        </w:num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t xml:space="preserve">Walking in the fresh air can be a mood booster, it improves your mind and body. </w:t>
      </w:r>
    </w:p>
    <w:p w14:paraId="5DAE220B" w14:textId="77777777" w:rsidR="00D42F57" w:rsidRPr="00E32678" w:rsidRDefault="00D42F57" w:rsidP="00E32678">
      <w:pPr>
        <w:pStyle w:val="Listenabsatz"/>
        <w:numPr>
          <w:ilvl w:val="0"/>
          <w:numId w:val="53"/>
        </w:num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t xml:space="preserve">Household activities, like vacuum cleaning or wiping keep you fit and independent. </w:t>
      </w:r>
    </w:p>
    <w:p w14:paraId="1B78EE00" w14:textId="77777777" w:rsidR="00D42F57" w:rsidRPr="00E32678" w:rsidRDefault="00D42F57" w:rsidP="00E32678">
      <w:pPr>
        <w:pStyle w:val="Listenabsatz"/>
        <w:numPr>
          <w:ilvl w:val="0"/>
          <w:numId w:val="53"/>
        </w:num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t>Conducting yard work, like pulling out weed, will make your arm muscles stronger. Practicing this regularly, carrying groceries can be easier.</w:t>
      </w:r>
    </w:p>
    <w:p w14:paraId="34A3672C" w14:textId="43728584" w:rsidR="00D42F57" w:rsidRPr="00E32678" w:rsidRDefault="00D42F57" w:rsidP="00E32678">
      <w:pPr>
        <w:pStyle w:val="Listenabsatz"/>
        <w:numPr>
          <w:ilvl w:val="0"/>
          <w:numId w:val="53"/>
        </w:num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t xml:space="preserve">Performing heel raises while holding on to a chair back can help you to improve your balance. Practicing this regularly, it can prevent falls. </w:t>
      </w:r>
    </w:p>
    <w:p w14:paraId="7BB9C6F1" w14:textId="77777777" w:rsidR="00D42F57" w:rsidRPr="00E32678" w:rsidRDefault="00D42F57" w:rsidP="00E32678">
      <w:pPr>
        <w:pStyle w:val="Listenabsatz"/>
        <w:numPr>
          <w:ilvl w:val="0"/>
          <w:numId w:val="53"/>
        </w:num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t xml:space="preserve">Going up and down the stairs, by holding on the rail, will make your leg muscles stronger. Practicing regularly, sitting </w:t>
      </w:r>
      <w:proofErr w:type="gramStart"/>
      <w:r w:rsidRPr="00E32678">
        <w:rPr>
          <w:snapToGrid w:val="0"/>
          <w:lang w:val="en-GB" w:bidi="en-US"/>
        </w:rPr>
        <w:t>down</w:t>
      </w:r>
      <w:proofErr w:type="gramEnd"/>
      <w:r w:rsidRPr="00E32678">
        <w:rPr>
          <w:snapToGrid w:val="0"/>
          <w:lang w:val="en-GB" w:bidi="en-US"/>
        </w:rPr>
        <w:t xml:space="preserve"> and standing up will be easier for you. </w:t>
      </w:r>
    </w:p>
    <w:p w14:paraId="21120217" w14:textId="77777777" w:rsidR="00D42F57" w:rsidRPr="00E32678" w:rsidRDefault="00D42F57" w:rsidP="00D42F57">
      <w:pPr>
        <w:ind w:left="360"/>
        <w:rPr>
          <w:rFonts w:ascii="Cambria" w:hAnsi="Cambria" w:cstheme="minorHAnsi"/>
          <w:bCs/>
          <w:snapToGrid w:val="0"/>
          <w:color w:val="000000"/>
          <w:sz w:val="24"/>
          <w:lang w:val="en-GB" w:bidi="en-US"/>
        </w:rPr>
      </w:pPr>
    </w:p>
    <w:p w14:paraId="4AE6ED9E" w14:textId="77777777" w:rsidR="00D42F57" w:rsidRPr="00E32678" w:rsidRDefault="00D42F57" w:rsidP="00E32678">
      <w:p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t>Links for further information to physical activity:</w:t>
      </w:r>
    </w:p>
    <w:p w14:paraId="4FF90737" w14:textId="158E2628" w:rsidR="006666FF" w:rsidRPr="00E32678" w:rsidRDefault="00D42F57" w:rsidP="00E32678">
      <w:pPr>
        <w:pStyle w:val="Listenabsatz"/>
        <w:numPr>
          <w:ilvl w:val="0"/>
          <w:numId w:val="54"/>
        </w:num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t>Try this link out for further information to physical activity</w:t>
      </w:r>
      <w:r w:rsidR="00E32678">
        <w:rPr>
          <w:snapToGrid w:val="0"/>
          <w:lang w:val="en-GB" w:bidi="en-US"/>
        </w:rPr>
        <w:t>.</w:t>
      </w:r>
    </w:p>
    <w:p w14:paraId="74344D1D" w14:textId="095A7931" w:rsidR="006666FF" w:rsidRPr="00E32678" w:rsidRDefault="006666FF" w:rsidP="00E32678">
      <w:pPr>
        <w:pStyle w:val="Listenabsatz"/>
        <w:numPr>
          <w:ilvl w:val="0"/>
          <w:numId w:val="54"/>
        </w:num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t>Try this link out for further information to physical activity</w:t>
      </w:r>
      <w:r w:rsidR="00E32678">
        <w:rPr>
          <w:snapToGrid w:val="0"/>
          <w:lang w:val="en-GB" w:bidi="en-US"/>
        </w:rPr>
        <w:t>.</w:t>
      </w:r>
    </w:p>
    <w:p w14:paraId="157F36D7" w14:textId="6EE80A2A" w:rsidR="006666FF" w:rsidRPr="00E32678" w:rsidRDefault="006666FF" w:rsidP="00E32678">
      <w:pPr>
        <w:pStyle w:val="Listenabsatz"/>
        <w:numPr>
          <w:ilvl w:val="0"/>
          <w:numId w:val="54"/>
        </w:num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t>Try this link out for further information to physical activity</w:t>
      </w:r>
      <w:r w:rsidR="00E32678">
        <w:rPr>
          <w:snapToGrid w:val="0"/>
          <w:lang w:val="en-GB" w:bidi="en-US"/>
        </w:rPr>
        <w:t>.</w:t>
      </w:r>
    </w:p>
    <w:p w14:paraId="28D87ACD" w14:textId="56DAE465" w:rsidR="006666FF" w:rsidRPr="00E32678" w:rsidRDefault="006666FF" w:rsidP="00E32678">
      <w:pPr>
        <w:pStyle w:val="Listenabsatz"/>
        <w:numPr>
          <w:ilvl w:val="0"/>
          <w:numId w:val="54"/>
        </w:num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lastRenderedPageBreak/>
        <w:t>Try this link out for further information to physical activity</w:t>
      </w:r>
      <w:r w:rsidR="00E32678">
        <w:rPr>
          <w:snapToGrid w:val="0"/>
          <w:lang w:val="en-GB" w:bidi="en-US"/>
        </w:rPr>
        <w:t>.</w:t>
      </w:r>
    </w:p>
    <w:p w14:paraId="13EBC1D9" w14:textId="2678C930" w:rsidR="006666FF" w:rsidRPr="00E32678" w:rsidRDefault="006666FF" w:rsidP="00E32678">
      <w:pPr>
        <w:pStyle w:val="Listenabsatz"/>
        <w:numPr>
          <w:ilvl w:val="0"/>
          <w:numId w:val="54"/>
        </w:numPr>
        <w:rPr>
          <w:snapToGrid w:val="0"/>
          <w:lang w:val="en-GB" w:bidi="en-US"/>
        </w:rPr>
      </w:pPr>
      <w:r w:rsidRPr="00E32678">
        <w:rPr>
          <w:snapToGrid w:val="0"/>
          <w:lang w:val="en-GB" w:bidi="en-US"/>
        </w:rPr>
        <w:t>Try this link out for further information to physical activity</w:t>
      </w:r>
      <w:r w:rsidR="00E32678">
        <w:rPr>
          <w:snapToGrid w:val="0"/>
          <w:lang w:val="en-GB" w:bidi="en-US"/>
        </w:rPr>
        <w:t>.</w:t>
      </w:r>
    </w:p>
    <w:p w14:paraId="2518B541" w14:textId="663F6F58" w:rsidR="006666FF" w:rsidRPr="00E32678" w:rsidRDefault="006666FF" w:rsidP="006666FF">
      <w:pPr>
        <w:rPr>
          <w:rFonts w:ascii="Cambria" w:hAnsi="Cambria" w:cstheme="minorHAnsi"/>
          <w:bCs/>
          <w:snapToGrid w:val="0"/>
          <w:color w:val="000000"/>
          <w:sz w:val="24"/>
          <w:lang w:val="en-GB" w:bidi="en-US"/>
        </w:rPr>
      </w:pPr>
    </w:p>
    <w:sectPr w:rsidR="006666FF" w:rsidRPr="00E326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D40E2"/>
    <w:multiLevelType w:val="hybridMultilevel"/>
    <w:tmpl w:val="C7FCA16C"/>
    <w:lvl w:ilvl="0" w:tplc="E5C0B404">
      <w:start w:val="1"/>
      <w:numFmt w:val="decimal"/>
      <w:lvlText w:val="%1."/>
      <w:lvlJc w:val="left"/>
      <w:pPr>
        <w:ind w:left="684" w:hanging="360"/>
      </w:pPr>
      <w:rPr>
        <w:rFonts w:ascii="Times New Roman" w:eastAsiaTheme="minorHAnsi" w:hAnsi="Times New Roman"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8C3002"/>
    <w:multiLevelType w:val="multilevel"/>
    <w:tmpl w:val="06903D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1C62BCF"/>
    <w:multiLevelType w:val="hybridMultilevel"/>
    <w:tmpl w:val="E15635D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20B7D5A"/>
    <w:multiLevelType w:val="hybridMultilevel"/>
    <w:tmpl w:val="65140AE2"/>
    <w:lvl w:ilvl="0" w:tplc="F0DCDE1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931A3E"/>
    <w:multiLevelType w:val="hybridMultilevel"/>
    <w:tmpl w:val="0A0A5DBA"/>
    <w:lvl w:ilvl="0" w:tplc="23EA24C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4DE6FF1"/>
    <w:multiLevelType w:val="hybridMultilevel"/>
    <w:tmpl w:val="73AE4148"/>
    <w:lvl w:ilvl="0" w:tplc="E5C0B404">
      <w:start w:val="1"/>
      <w:numFmt w:val="decimal"/>
      <w:lvlText w:val="%1."/>
      <w:lvlJc w:val="left"/>
      <w:pPr>
        <w:ind w:left="66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0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2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4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</w:abstractNum>
  <w:abstractNum w:abstractNumId="6" w15:restartNumberingAfterBreak="0">
    <w:nsid w:val="06F22985"/>
    <w:multiLevelType w:val="hybridMultilevel"/>
    <w:tmpl w:val="3DA0A8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7932FC9"/>
    <w:multiLevelType w:val="hybridMultilevel"/>
    <w:tmpl w:val="C04A7D04"/>
    <w:lvl w:ilvl="0" w:tplc="E5C0B404">
      <w:start w:val="1"/>
      <w:numFmt w:val="decimal"/>
      <w:lvlText w:val="%1."/>
      <w:lvlJc w:val="left"/>
      <w:pPr>
        <w:ind w:left="684" w:hanging="360"/>
      </w:pPr>
      <w:rPr>
        <w:rFonts w:ascii="Times New Roman" w:eastAsiaTheme="minorHAnsi" w:hAnsi="Times New Roman"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9A1148C"/>
    <w:multiLevelType w:val="hybridMultilevel"/>
    <w:tmpl w:val="CF48A0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9B16B23"/>
    <w:multiLevelType w:val="multilevel"/>
    <w:tmpl w:val="C6926D22"/>
    <w:lvl w:ilvl="0">
      <w:start w:val="1"/>
      <w:numFmt w:val="bullet"/>
      <w:lvlText w:val=""/>
      <w:lvlJc w:val="left"/>
      <w:pPr>
        <w:tabs>
          <w:tab w:val="num" w:pos="654"/>
        </w:tabs>
        <w:ind w:left="654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374"/>
        </w:tabs>
        <w:ind w:left="1374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094"/>
        </w:tabs>
        <w:ind w:left="2094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14"/>
        </w:tabs>
        <w:ind w:left="2814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534"/>
        </w:tabs>
        <w:ind w:left="3534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254"/>
        </w:tabs>
        <w:ind w:left="4254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974"/>
        </w:tabs>
        <w:ind w:left="4974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694"/>
        </w:tabs>
        <w:ind w:left="5694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14"/>
        </w:tabs>
        <w:ind w:left="6414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0E76091B"/>
    <w:multiLevelType w:val="hybridMultilevel"/>
    <w:tmpl w:val="0248D18A"/>
    <w:lvl w:ilvl="0" w:tplc="06DA357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F0F76D9"/>
    <w:multiLevelType w:val="hybridMultilevel"/>
    <w:tmpl w:val="68B8DD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2C828D6"/>
    <w:multiLevelType w:val="hybridMultilevel"/>
    <w:tmpl w:val="ACF81612"/>
    <w:lvl w:ilvl="0" w:tplc="E5C0B404">
      <w:start w:val="1"/>
      <w:numFmt w:val="decimal"/>
      <w:lvlText w:val="%1."/>
      <w:lvlJc w:val="left"/>
      <w:pPr>
        <w:ind w:left="684" w:hanging="360"/>
      </w:pPr>
      <w:rPr>
        <w:rFonts w:ascii="Times New Roman" w:eastAsiaTheme="minorHAnsi" w:hAnsi="Times New Roman" w:cs="Times New Roman"/>
      </w:rPr>
    </w:lvl>
    <w:lvl w:ilvl="1" w:tplc="04070003" w:tentative="1">
      <w:start w:val="1"/>
      <w:numFmt w:val="bullet"/>
      <w:lvlText w:val="o"/>
      <w:lvlJc w:val="left"/>
      <w:pPr>
        <w:ind w:left="140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2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4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</w:abstractNum>
  <w:abstractNum w:abstractNumId="13" w15:restartNumberingAfterBreak="0">
    <w:nsid w:val="138D2D2A"/>
    <w:multiLevelType w:val="hybridMultilevel"/>
    <w:tmpl w:val="C390085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83C60E0"/>
    <w:multiLevelType w:val="multilevel"/>
    <w:tmpl w:val="8D626A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84700BC"/>
    <w:multiLevelType w:val="hybridMultilevel"/>
    <w:tmpl w:val="9C72377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A6B35A9"/>
    <w:multiLevelType w:val="multilevel"/>
    <w:tmpl w:val="B77818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1E734B0B"/>
    <w:multiLevelType w:val="hybridMultilevel"/>
    <w:tmpl w:val="3DDED98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1E9E5542"/>
    <w:multiLevelType w:val="hybridMultilevel"/>
    <w:tmpl w:val="4EDA8D1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1F716906"/>
    <w:multiLevelType w:val="hybridMultilevel"/>
    <w:tmpl w:val="CBA04DB0"/>
    <w:lvl w:ilvl="0" w:tplc="FE9AEF0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2375C97"/>
    <w:multiLevelType w:val="hybridMultilevel"/>
    <w:tmpl w:val="D69EE43A"/>
    <w:lvl w:ilvl="0" w:tplc="39DAAC5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F48A28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2BE71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9E8A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60292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5F015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A4A6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8C349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2A2F4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3E07423"/>
    <w:multiLevelType w:val="multilevel"/>
    <w:tmpl w:val="4872CF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24034EA8"/>
    <w:multiLevelType w:val="hybridMultilevel"/>
    <w:tmpl w:val="AC8E514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81A1EFD"/>
    <w:multiLevelType w:val="hybridMultilevel"/>
    <w:tmpl w:val="4B488F6C"/>
    <w:lvl w:ilvl="0" w:tplc="B32636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2AE60408"/>
    <w:multiLevelType w:val="hybridMultilevel"/>
    <w:tmpl w:val="9FF400EA"/>
    <w:lvl w:ilvl="0" w:tplc="97BC8D20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E4246F7"/>
    <w:multiLevelType w:val="hybridMultilevel"/>
    <w:tmpl w:val="595C91C0"/>
    <w:lvl w:ilvl="0" w:tplc="E5C0B404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E616EBB"/>
    <w:multiLevelType w:val="multilevel"/>
    <w:tmpl w:val="BA6E96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2F5D3F4B"/>
    <w:multiLevelType w:val="hybridMultilevel"/>
    <w:tmpl w:val="65140AE2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0CB0F7F"/>
    <w:multiLevelType w:val="hybridMultilevel"/>
    <w:tmpl w:val="3A60E1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27C0054"/>
    <w:multiLevelType w:val="hybridMultilevel"/>
    <w:tmpl w:val="65B665E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51F36AB"/>
    <w:multiLevelType w:val="hybridMultilevel"/>
    <w:tmpl w:val="CF7EA97E"/>
    <w:lvl w:ilvl="0" w:tplc="D306115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87F2B74"/>
    <w:multiLevelType w:val="hybridMultilevel"/>
    <w:tmpl w:val="537AE7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8AD73F9"/>
    <w:multiLevelType w:val="hybridMultilevel"/>
    <w:tmpl w:val="C7FCA16C"/>
    <w:lvl w:ilvl="0" w:tplc="FFFFFFFF">
      <w:start w:val="1"/>
      <w:numFmt w:val="decimal"/>
      <w:lvlText w:val="%1."/>
      <w:lvlJc w:val="left"/>
      <w:pPr>
        <w:ind w:left="684" w:hanging="360"/>
      </w:pPr>
      <w:rPr>
        <w:rFonts w:ascii="Times New Roman" w:eastAsiaTheme="minorHAnsi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3A2D1856"/>
    <w:multiLevelType w:val="hybridMultilevel"/>
    <w:tmpl w:val="A2981E1C"/>
    <w:lvl w:ilvl="0" w:tplc="B5563A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3E144DBA"/>
    <w:multiLevelType w:val="hybridMultilevel"/>
    <w:tmpl w:val="54082DD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3E724BBE"/>
    <w:multiLevelType w:val="hybridMultilevel"/>
    <w:tmpl w:val="91828C9E"/>
    <w:lvl w:ilvl="0" w:tplc="04070019">
      <w:start w:val="1"/>
      <w:numFmt w:val="lowerLetter"/>
      <w:lvlText w:val="%1.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6" w15:restartNumberingAfterBreak="0">
    <w:nsid w:val="40BF146B"/>
    <w:multiLevelType w:val="hybridMultilevel"/>
    <w:tmpl w:val="7906513E"/>
    <w:lvl w:ilvl="0" w:tplc="04070019">
      <w:start w:val="1"/>
      <w:numFmt w:val="lowerLetter"/>
      <w:lvlText w:val="%1.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7" w15:restartNumberingAfterBreak="0">
    <w:nsid w:val="47CD3BBA"/>
    <w:multiLevelType w:val="hybridMultilevel"/>
    <w:tmpl w:val="EAA4504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496B4B1C"/>
    <w:multiLevelType w:val="multilevel"/>
    <w:tmpl w:val="7F1489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4B6C2320"/>
    <w:multiLevelType w:val="hybridMultilevel"/>
    <w:tmpl w:val="823A68D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E1955CF"/>
    <w:multiLevelType w:val="hybridMultilevel"/>
    <w:tmpl w:val="46E89658"/>
    <w:lvl w:ilvl="0" w:tplc="E5C0B404">
      <w:start w:val="1"/>
      <w:numFmt w:val="decimal"/>
      <w:lvlText w:val="%1."/>
      <w:lvlJc w:val="left"/>
      <w:pPr>
        <w:ind w:left="684" w:hanging="360"/>
      </w:pPr>
      <w:rPr>
        <w:rFonts w:ascii="Times New Roman" w:eastAsiaTheme="minorHAnsi" w:hAnsi="Times New Roman"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16E1FB1"/>
    <w:multiLevelType w:val="hybridMultilevel"/>
    <w:tmpl w:val="CBA04DB0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7C9134F"/>
    <w:multiLevelType w:val="multilevel"/>
    <w:tmpl w:val="1B8E9C4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3" w15:restartNumberingAfterBreak="0">
    <w:nsid w:val="57F21FE2"/>
    <w:multiLevelType w:val="hybridMultilevel"/>
    <w:tmpl w:val="DA3E2926"/>
    <w:lvl w:ilvl="0" w:tplc="3C804A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58E80CBF"/>
    <w:multiLevelType w:val="multilevel"/>
    <w:tmpl w:val="7CDEF4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5" w15:restartNumberingAfterBreak="0">
    <w:nsid w:val="5BA04D08"/>
    <w:multiLevelType w:val="hybridMultilevel"/>
    <w:tmpl w:val="C3309342"/>
    <w:lvl w:ilvl="0" w:tplc="2C52B82A">
      <w:start w:val="1"/>
      <w:numFmt w:val="upperRoman"/>
      <w:lvlText w:val="(%1)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1A7068E"/>
    <w:multiLevelType w:val="hybridMultilevel"/>
    <w:tmpl w:val="E17C08CC"/>
    <w:lvl w:ilvl="0" w:tplc="D4E4F16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8A4374B"/>
    <w:multiLevelType w:val="hybridMultilevel"/>
    <w:tmpl w:val="4EDA8D14"/>
    <w:lvl w:ilvl="0" w:tplc="B5563A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6B3A5E7B"/>
    <w:multiLevelType w:val="hybridMultilevel"/>
    <w:tmpl w:val="8F4E1440"/>
    <w:lvl w:ilvl="0" w:tplc="EA5C8D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723B1A47"/>
    <w:multiLevelType w:val="hybridMultilevel"/>
    <w:tmpl w:val="4B488F6C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0" w15:restartNumberingAfterBreak="0">
    <w:nsid w:val="74BB70B1"/>
    <w:multiLevelType w:val="hybridMultilevel"/>
    <w:tmpl w:val="6BEA658E"/>
    <w:lvl w:ilvl="0" w:tplc="836E77E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5C55873"/>
    <w:multiLevelType w:val="multilevel"/>
    <w:tmpl w:val="F62455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79411539"/>
    <w:multiLevelType w:val="hybridMultilevel"/>
    <w:tmpl w:val="A17EE3E8"/>
    <w:lvl w:ilvl="0" w:tplc="BB68003C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 w:hint="default"/>
      </w:rPr>
    </w:lvl>
    <w:lvl w:ilvl="1" w:tplc="5A0E41F0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 w:hint="default"/>
      </w:rPr>
    </w:lvl>
    <w:lvl w:ilvl="2" w:tplc="055E59EC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 w:hint="default"/>
      </w:rPr>
    </w:lvl>
    <w:lvl w:ilvl="3" w:tplc="07405FF2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 w:tplc="51F219A2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 w:hint="default"/>
      </w:rPr>
    </w:lvl>
    <w:lvl w:ilvl="5" w:tplc="D938EEDC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 w:hint="default"/>
      </w:rPr>
    </w:lvl>
    <w:lvl w:ilvl="6" w:tplc="27C4E7FA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 w:tplc="F8B4ADA2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 w:hint="default"/>
      </w:rPr>
    </w:lvl>
    <w:lvl w:ilvl="8" w:tplc="9424D630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 w:hint="default"/>
      </w:rPr>
    </w:lvl>
  </w:abstractNum>
  <w:abstractNum w:abstractNumId="53" w15:restartNumberingAfterBreak="0">
    <w:nsid w:val="7CD72AE5"/>
    <w:multiLevelType w:val="multilevel"/>
    <w:tmpl w:val="A6024E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56290408">
    <w:abstractNumId w:val="45"/>
  </w:num>
  <w:num w:numId="2" w16cid:durableId="1309171247">
    <w:abstractNumId w:val="46"/>
  </w:num>
  <w:num w:numId="3" w16cid:durableId="261694607">
    <w:abstractNumId w:val="52"/>
  </w:num>
  <w:num w:numId="4" w16cid:durableId="1387989990">
    <w:abstractNumId w:val="20"/>
  </w:num>
  <w:num w:numId="5" w16cid:durableId="1536697564">
    <w:abstractNumId w:val="42"/>
  </w:num>
  <w:num w:numId="6" w16cid:durableId="1539973312">
    <w:abstractNumId w:val="22"/>
  </w:num>
  <w:num w:numId="7" w16cid:durableId="291912481">
    <w:abstractNumId w:val="17"/>
  </w:num>
  <w:num w:numId="8" w16cid:durableId="669790254">
    <w:abstractNumId w:val="37"/>
  </w:num>
  <w:num w:numId="9" w16cid:durableId="641354276">
    <w:abstractNumId w:val="12"/>
  </w:num>
  <w:num w:numId="10" w16cid:durableId="752776120">
    <w:abstractNumId w:val="31"/>
  </w:num>
  <w:num w:numId="11" w16cid:durableId="1029985821">
    <w:abstractNumId w:val="28"/>
  </w:num>
  <w:num w:numId="12" w16cid:durableId="394670930">
    <w:abstractNumId w:val="5"/>
  </w:num>
  <w:num w:numId="13" w16cid:durableId="51118338">
    <w:abstractNumId w:val="8"/>
  </w:num>
  <w:num w:numId="14" w16cid:durableId="1163086934">
    <w:abstractNumId w:val="0"/>
  </w:num>
  <w:num w:numId="15" w16cid:durableId="1917400918">
    <w:abstractNumId w:val="32"/>
  </w:num>
  <w:num w:numId="16" w16cid:durableId="1678577802">
    <w:abstractNumId w:val="40"/>
  </w:num>
  <w:num w:numId="17" w16cid:durableId="1477723285">
    <w:abstractNumId w:val="7"/>
  </w:num>
  <w:num w:numId="18" w16cid:durableId="686953292">
    <w:abstractNumId w:val="9"/>
  </w:num>
  <w:num w:numId="19" w16cid:durableId="426735675">
    <w:abstractNumId w:val="6"/>
  </w:num>
  <w:num w:numId="20" w16cid:durableId="22829712">
    <w:abstractNumId w:val="25"/>
  </w:num>
  <w:num w:numId="21" w16cid:durableId="305353448">
    <w:abstractNumId w:val="4"/>
  </w:num>
  <w:num w:numId="22" w16cid:durableId="384256809">
    <w:abstractNumId w:val="23"/>
  </w:num>
  <w:num w:numId="23" w16cid:durableId="1652754322">
    <w:abstractNumId w:val="47"/>
  </w:num>
  <w:num w:numId="24" w16cid:durableId="518784629">
    <w:abstractNumId w:val="33"/>
  </w:num>
  <w:num w:numId="25" w16cid:durableId="992442291">
    <w:abstractNumId w:val="14"/>
  </w:num>
  <w:num w:numId="26" w16cid:durableId="96871255">
    <w:abstractNumId w:val="53"/>
  </w:num>
  <w:num w:numId="27" w16cid:durableId="1237981374">
    <w:abstractNumId w:val="21"/>
  </w:num>
  <w:num w:numId="28" w16cid:durableId="225537068">
    <w:abstractNumId w:val="26"/>
  </w:num>
  <w:num w:numId="29" w16cid:durableId="1901019849">
    <w:abstractNumId w:val="1"/>
  </w:num>
  <w:num w:numId="30" w16cid:durableId="1509325691">
    <w:abstractNumId w:val="51"/>
  </w:num>
  <w:num w:numId="31" w16cid:durableId="1040132871">
    <w:abstractNumId w:val="38"/>
  </w:num>
  <w:num w:numId="32" w16cid:durableId="1510097620">
    <w:abstractNumId w:val="44"/>
  </w:num>
  <w:num w:numId="33" w16cid:durableId="655844408">
    <w:abstractNumId w:val="18"/>
  </w:num>
  <w:num w:numId="34" w16cid:durableId="590090986">
    <w:abstractNumId w:val="48"/>
  </w:num>
  <w:num w:numId="35" w16cid:durableId="843713800">
    <w:abstractNumId w:val="35"/>
  </w:num>
  <w:num w:numId="36" w16cid:durableId="1895315355">
    <w:abstractNumId w:val="36"/>
  </w:num>
  <w:num w:numId="37" w16cid:durableId="2141267794">
    <w:abstractNumId w:val="16"/>
  </w:num>
  <w:num w:numId="38" w16cid:durableId="703947066">
    <w:abstractNumId w:val="30"/>
  </w:num>
  <w:num w:numId="39" w16cid:durableId="2113427121">
    <w:abstractNumId w:val="24"/>
  </w:num>
  <w:num w:numId="40" w16cid:durableId="1207372925">
    <w:abstractNumId w:val="49"/>
  </w:num>
  <w:num w:numId="41" w16cid:durableId="433937293">
    <w:abstractNumId w:val="50"/>
  </w:num>
  <w:num w:numId="42" w16cid:durableId="1188370586">
    <w:abstractNumId w:val="3"/>
  </w:num>
  <w:num w:numId="43" w16cid:durableId="760832975">
    <w:abstractNumId w:val="27"/>
  </w:num>
  <w:num w:numId="44" w16cid:durableId="1227954444">
    <w:abstractNumId w:val="19"/>
  </w:num>
  <w:num w:numId="45" w16cid:durableId="1600916662">
    <w:abstractNumId w:val="41"/>
  </w:num>
  <w:num w:numId="46" w16cid:durableId="580409973">
    <w:abstractNumId w:val="43"/>
  </w:num>
  <w:num w:numId="47" w16cid:durableId="631592422">
    <w:abstractNumId w:val="10"/>
  </w:num>
  <w:num w:numId="48" w16cid:durableId="872419272">
    <w:abstractNumId w:val="11"/>
  </w:num>
  <w:num w:numId="49" w16cid:durableId="140779506">
    <w:abstractNumId w:val="29"/>
  </w:num>
  <w:num w:numId="50" w16cid:durableId="739719251">
    <w:abstractNumId w:val="13"/>
  </w:num>
  <w:num w:numId="51" w16cid:durableId="874852258">
    <w:abstractNumId w:val="15"/>
  </w:num>
  <w:num w:numId="52" w16cid:durableId="535579190">
    <w:abstractNumId w:val="39"/>
  </w:num>
  <w:num w:numId="53" w16cid:durableId="1603876798">
    <w:abstractNumId w:val="34"/>
  </w:num>
  <w:num w:numId="54" w16cid:durableId="3626377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B24"/>
    <w:rsid w:val="00016F4F"/>
    <w:rsid w:val="00017378"/>
    <w:rsid w:val="000239CA"/>
    <w:rsid w:val="00036F9A"/>
    <w:rsid w:val="00040432"/>
    <w:rsid w:val="00040821"/>
    <w:rsid w:val="000426F0"/>
    <w:rsid w:val="000605BD"/>
    <w:rsid w:val="000663D0"/>
    <w:rsid w:val="000706C8"/>
    <w:rsid w:val="00073C63"/>
    <w:rsid w:val="00073CD9"/>
    <w:rsid w:val="000852B2"/>
    <w:rsid w:val="000A5A9A"/>
    <w:rsid w:val="000B15E1"/>
    <w:rsid w:val="000C2F7C"/>
    <w:rsid w:val="000C6B01"/>
    <w:rsid w:val="000E479B"/>
    <w:rsid w:val="00122CCC"/>
    <w:rsid w:val="00131E24"/>
    <w:rsid w:val="00133421"/>
    <w:rsid w:val="00140AF0"/>
    <w:rsid w:val="00140F69"/>
    <w:rsid w:val="00142609"/>
    <w:rsid w:val="00182E57"/>
    <w:rsid w:val="00184DF9"/>
    <w:rsid w:val="001A0F62"/>
    <w:rsid w:val="001B1B24"/>
    <w:rsid w:val="001B7366"/>
    <w:rsid w:val="001C1D00"/>
    <w:rsid w:val="001E6C74"/>
    <w:rsid w:val="001F0975"/>
    <w:rsid w:val="0021139A"/>
    <w:rsid w:val="00211ECC"/>
    <w:rsid w:val="00234E8C"/>
    <w:rsid w:val="00242782"/>
    <w:rsid w:val="00283F55"/>
    <w:rsid w:val="00287AC8"/>
    <w:rsid w:val="002B6B5A"/>
    <w:rsid w:val="002D621B"/>
    <w:rsid w:val="002E42B6"/>
    <w:rsid w:val="0030724A"/>
    <w:rsid w:val="00317CD2"/>
    <w:rsid w:val="00324F36"/>
    <w:rsid w:val="0032650A"/>
    <w:rsid w:val="00340E45"/>
    <w:rsid w:val="00343438"/>
    <w:rsid w:val="00344CF5"/>
    <w:rsid w:val="00357461"/>
    <w:rsid w:val="003672D1"/>
    <w:rsid w:val="003A076B"/>
    <w:rsid w:val="003A35DF"/>
    <w:rsid w:val="003A693A"/>
    <w:rsid w:val="003B6585"/>
    <w:rsid w:val="003C036E"/>
    <w:rsid w:val="003C230E"/>
    <w:rsid w:val="003D2BC4"/>
    <w:rsid w:val="003D4109"/>
    <w:rsid w:val="003D7DAB"/>
    <w:rsid w:val="003E3222"/>
    <w:rsid w:val="003F0016"/>
    <w:rsid w:val="003F30F1"/>
    <w:rsid w:val="0043101B"/>
    <w:rsid w:val="004336E9"/>
    <w:rsid w:val="00446421"/>
    <w:rsid w:val="004816F0"/>
    <w:rsid w:val="0049365F"/>
    <w:rsid w:val="004E1050"/>
    <w:rsid w:val="004F2EF0"/>
    <w:rsid w:val="00500B60"/>
    <w:rsid w:val="0051114B"/>
    <w:rsid w:val="00532335"/>
    <w:rsid w:val="005438CE"/>
    <w:rsid w:val="005612BA"/>
    <w:rsid w:val="005740A2"/>
    <w:rsid w:val="00575CA8"/>
    <w:rsid w:val="0058164C"/>
    <w:rsid w:val="0059373F"/>
    <w:rsid w:val="005B041F"/>
    <w:rsid w:val="005C1F25"/>
    <w:rsid w:val="005C284A"/>
    <w:rsid w:val="005C65CD"/>
    <w:rsid w:val="005D5AFB"/>
    <w:rsid w:val="005E38D9"/>
    <w:rsid w:val="005E4246"/>
    <w:rsid w:val="005F3C75"/>
    <w:rsid w:val="005F7573"/>
    <w:rsid w:val="00603535"/>
    <w:rsid w:val="006051A6"/>
    <w:rsid w:val="00616697"/>
    <w:rsid w:val="00617EA7"/>
    <w:rsid w:val="00621FCD"/>
    <w:rsid w:val="006604D5"/>
    <w:rsid w:val="00664F39"/>
    <w:rsid w:val="006666FF"/>
    <w:rsid w:val="006734D8"/>
    <w:rsid w:val="0067426B"/>
    <w:rsid w:val="00685130"/>
    <w:rsid w:val="006A1129"/>
    <w:rsid w:val="006C140A"/>
    <w:rsid w:val="006C4FE3"/>
    <w:rsid w:val="006C6BE2"/>
    <w:rsid w:val="006E1ADC"/>
    <w:rsid w:val="007171A8"/>
    <w:rsid w:val="0072251D"/>
    <w:rsid w:val="0073773C"/>
    <w:rsid w:val="00741714"/>
    <w:rsid w:val="00751BDD"/>
    <w:rsid w:val="00752EAC"/>
    <w:rsid w:val="00761C0E"/>
    <w:rsid w:val="007667CE"/>
    <w:rsid w:val="00766B41"/>
    <w:rsid w:val="0077092C"/>
    <w:rsid w:val="00771D90"/>
    <w:rsid w:val="00772F39"/>
    <w:rsid w:val="007766BD"/>
    <w:rsid w:val="007808E9"/>
    <w:rsid w:val="00782D72"/>
    <w:rsid w:val="0079662A"/>
    <w:rsid w:val="007B122A"/>
    <w:rsid w:val="007C0DDD"/>
    <w:rsid w:val="007C49A3"/>
    <w:rsid w:val="007D1151"/>
    <w:rsid w:val="007D49BA"/>
    <w:rsid w:val="007D539E"/>
    <w:rsid w:val="007F50CE"/>
    <w:rsid w:val="00800A07"/>
    <w:rsid w:val="00802AD1"/>
    <w:rsid w:val="008173B6"/>
    <w:rsid w:val="008357D5"/>
    <w:rsid w:val="0086473B"/>
    <w:rsid w:val="008A178C"/>
    <w:rsid w:val="008A3DF0"/>
    <w:rsid w:val="008A6F91"/>
    <w:rsid w:val="008B3FF1"/>
    <w:rsid w:val="008C0B5A"/>
    <w:rsid w:val="008C1DE4"/>
    <w:rsid w:val="008E7E9C"/>
    <w:rsid w:val="0091533B"/>
    <w:rsid w:val="009424D8"/>
    <w:rsid w:val="00943A12"/>
    <w:rsid w:val="00946C0B"/>
    <w:rsid w:val="00947336"/>
    <w:rsid w:val="0094784A"/>
    <w:rsid w:val="009478A4"/>
    <w:rsid w:val="00947900"/>
    <w:rsid w:val="00954A3C"/>
    <w:rsid w:val="009645D4"/>
    <w:rsid w:val="009A60FB"/>
    <w:rsid w:val="009B5267"/>
    <w:rsid w:val="009C0C6B"/>
    <w:rsid w:val="009C4B8B"/>
    <w:rsid w:val="009C746A"/>
    <w:rsid w:val="009E1FDB"/>
    <w:rsid w:val="009F16AE"/>
    <w:rsid w:val="009F4D88"/>
    <w:rsid w:val="009F5CFA"/>
    <w:rsid w:val="00A00679"/>
    <w:rsid w:val="00A20B5C"/>
    <w:rsid w:val="00A318B9"/>
    <w:rsid w:val="00A32641"/>
    <w:rsid w:val="00A34A30"/>
    <w:rsid w:val="00A524FF"/>
    <w:rsid w:val="00A55460"/>
    <w:rsid w:val="00A643CF"/>
    <w:rsid w:val="00A81E5F"/>
    <w:rsid w:val="00A87355"/>
    <w:rsid w:val="00A94E3B"/>
    <w:rsid w:val="00A967BE"/>
    <w:rsid w:val="00AA16D7"/>
    <w:rsid w:val="00AA6BBB"/>
    <w:rsid w:val="00AB107B"/>
    <w:rsid w:val="00AC0637"/>
    <w:rsid w:val="00AC1237"/>
    <w:rsid w:val="00AD0A66"/>
    <w:rsid w:val="00AE3D4E"/>
    <w:rsid w:val="00AF2D77"/>
    <w:rsid w:val="00AF367F"/>
    <w:rsid w:val="00B06EAD"/>
    <w:rsid w:val="00B31391"/>
    <w:rsid w:val="00B61909"/>
    <w:rsid w:val="00B64302"/>
    <w:rsid w:val="00B82D49"/>
    <w:rsid w:val="00BA05B8"/>
    <w:rsid w:val="00BA52A8"/>
    <w:rsid w:val="00BA7E40"/>
    <w:rsid w:val="00BB4634"/>
    <w:rsid w:val="00BD134B"/>
    <w:rsid w:val="00BF21BC"/>
    <w:rsid w:val="00C306AC"/>
    <w:rsid w:val="00C40D42"/>
    <w:rsid w:val="00C42354"/>
    <w:rsid w:val="00C46687"/>
    <w:rsid w:val="00C46F2D"/>
    <w:rsid w:val="00C65BB1"/>
    <w:rsid w:val="00C70D22"/>
    <w:rsid w:val="00C844D3"/>
    <w:rsid w:val="00C9513A"/>
    <w:rsid w:val="00CB4B3B"/>
    <w:rsid w:val="00CB5FF7"/>
    <w:rsid w:val="00CF5998"/>
    <w:rsid w:val="00D00370"/>
    <w:rsid w:val="00D122DD"/>
    <w:rsid w:val="00D34A45"/>
    <w:rsid w:val="00D35E22"/>
    <w:rsid w:val="00D4169B"/>
    <w:rsid w:val="00D42F57"/>
    <w:rsid w:val="00D44397"/>
    <w:rsid w:val="00D54AAA"/>
    <w:rsid w:val="00D71F8F"/>
    <w:rsid w:val="00D77FFC"/>
    <w:rsid w:val="00D8657F"/>
    <w:rsid w:val="00D92540"/>
    <w:rsid w:val="00DA3EBB"/>
    <w:rsid w:val="00DA726A"/>
    <w:rsid w:val="00DB4A91"/>
    <w:rsid w:val="00DB5D7C"/>
    <w:rsid w:val="00DB64A8"/>
    <w:rsid w:val="00DD1A00"/>
    <w:rsid w:val="00DE324E"/>
    <w:rsid w:val="00DE35C6"/>
    <w:rsid w:val="00DF58F7"/>
    <w:rsid w:val="00E145B4"/>
    <w:rsid w:val="00E31529"/>
    <w:rsid w:val="00E32678"/>
    <w:rsid w:val="00E44DE1"/>
    <w:rsid w:val="00E465E0"/>
    <w:rsid w:val="00E66003"/>
    <w:rsid w:val="00E70396"/>
    <w:rsid w:val="00E7327D"/>
    <w:rsid w:val="00E73F9B"/>
    <w:rsid w:val="00E75D69"/>
    <w:rsid w:val="00E8142F"/>
    <w:rsid w:val="00E86291"/>
    <w:rsid w:val="00E90073"/>
    <w:rsid w:val="00EA0900"/>
    <w:rsid w:val="00EA0C63"/>
    <w:rsid w:val="00EA14C4"/>
    <w:rsid w:val="00EA1ADC"/>
    <w:rsid w:val="00EA1C31"/>
    <w:rsid w:val="00EB0932"/>
    <w:rsid w:val="00EB4F2E"/>
    <w:rsid w:val="00EE2A90"/>
    <w:rsid w:val="00EF0271"/>
    <w:rsid w:val="00F04C49"/>
    <w:rsid w:val="00F05B26"/>
    <w:rsid w:val="00F23486"/>
    <w:rsid w:val="00F35338"/>
    <w:rsid w:val="00F40C41"/>
    <w:rsid w:val="00F46F5C"/>
    <w:rsid w:val="00F66D16"/>
    <w:rsid w:val="00F71908"/>
    <w:rsid w:val="00F8340B"/>
    <w:rsid w:val="00F84282"/>
    <w:rsid w:val="00F9682A"/>
    <w:rsid w:val="00FC560C"/>
    <w:rsid w:val="00FC63BA"/>
    <w:rsid w:val="00FD447D"/>
    <w:rsid w:val="00FD6251"/>
    <w:rsid w:val="00FE14A4"/>
    <w:rsid w:val="00FF254F"/>
    <w:rsid w:val="0F24B03B"/>
    <w:rsid w:val="16365CB8"/>
    <w:rsid w:val="21EECD0E"/>
    <w:rsid w:val="307E9CFD"/>
    <w:rsid w:val="32A0F78A"/>
    <w:rsid w:val="3C280111"/>
    <w:rsid w:val="3E6C8BF1"/>
    <w:rsid w:val="43F338E8"/>
    <w:rsid w:val="44F9107A"/>
    <w:rsid w:val="546E74E0"/>
    <w:rsid w:val="62F62C4B"/>
    <w:rsid w:val="6699D3C8"/>
    <w:rsid w:val="6D6DD31C"/>
    <w:rsid w:val="7814744F"/>
    <w:rsid w:val="78C3F99E"/>
    <w:rsid w:val="7F6C3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4AC414"/>
  <w15:chartTrackingRefBased/>
  <w15:docId w15:val="{B6776A39-8107-1346-9050-969596B83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A1C31"/>
    <w:pPr>
      <w:jc w:val="both"/>
    </w:pPr>
    <w:rPr>
      <w:color w:val="000000" w:themeColor="text1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967BE"/>
    <w:pPr>
      <w:keepNext/>
      <w:keepLines/>
      <w:spacing w:before="240"/>
      <w:jc w:val="left"/>
      <w:outlineLvl w:val="0"/>
    </w:pPr>
    <w:rPr>
      <w:rFonts w:eastAsiaTheme="majorEastAsia" w:cstheme="majorBidi"/>
      <w:color w:val="5B9BD5" w:themeColor="accent5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4642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16affiliation">
    <w:name w:val="MDPI_1.6_affiliation"/>
    <w:basedOn w:val="Standard"/>
    <w:qFormat/>
    <w:rsid w:val="00F8340B"/>
    <w:pPr>
      <w:adjustRightInd w:val="0"/>
      <w:snapToGrid w:val="0"/>
      <w:spacing w:line="200" w:lineRule="atLeast"/>
      <w:ind w:left="311" w:hanging="198"/>
    </w:pPr>
    <w:rPr>
      <w:rFonts w:eastAsia="Times New Roman" w:cs="Times New Roman"/>
      <w:b/>
      <w:color w:val="5B9BD5" w:themeColor="accent5"/>
      <w:sz w:val="24"/>
      <w:szCs w:val="18"/>
      <w:lang w:val="en-US" w:eastAsia="de-DE" w:bidi="en-US"/>
    </w:rPr>
  </w:style>
  <w:style w:type="paragraph" w:customStyle="1" w:styleId="MDPI21heading1">
    <w:name w:val="MDPI_2.1_heading1"/>
    <w:basedOn w:val="Standard"/>
    <w:qFormat/>
    <w:rsid w:val="00A967BE"/>
    <w:pPr>
      <w:adjustRightInd w:val="0"/>
      <w:snapToGrid w:val="0"/>
      <w:spacing w:before="240" w:after="120" w:line="260" w:lineRule="atLeast"/>
      <w:outlineLvl w:val="0"/>
    </w:pPr>
    <w:rPr>
      <w:rFonts w:eastAsia="Times New Roman" w:cs="Times New Roman"/>
      <w:b/>
      <w:snapToGrid w:val="0"/>
      <w:color w:val="5B9BD5" w:themeColor="accent5"/>
      <w:sz w:val="22"/>
      <w:szCs w:val="22"/>
      <w:lang w:val="en-US" w:eastAsia="de-DE" w:bidi="en-US"/>
    </w:rPr>
  </w:style>
  <w:style w:type="character" w:customStyle="1" w:styleId="normaltextrun">
    <w:name w:val="normaltextrun"/>
    <w:basedOn w:val="Absatz-Standardschriftart"/>
    <w:rsid w:val="00A318B9"/>
  </w:style>
  <w:style w:type="paragraph" w:styleId="Listenabsatz">
    <w:name w:val="List Paragraph"/>
    <w:aliases w:val="Lista viñetas,Bullet List,FooterText,elenco puntato,lp1,Heading x1,List Paragraph1,Table Number Paragraph,numbered,Paragraphe de liste1,Bulletr List Paragraph,列出段落,列出段落1,Listeafsnit1,Parágrafo da Lista1,Bullet list,Párrafo de lista1"/>
    <w:basedOn w:val="Standard"/>
    <w:link w:val="ListenabsatzZchn"/>
    <w:qFormat/>
    <w:rsid w:val="009C746A"/>
    <w:pPr>
      <w:ind w:left="720"/>
      <w:contextualSpacing/>
    </w:pPr>
  </w:style>
  <w:style w:type="paragraph" w:styleId="KeinLeerraum">
    <w:name w:val="No Spacing"/>
    <w:aliases w:val="Referenzen"/>
    <w:uiPriority w:val="1"/>
    <w:qFormat/>
    <w:rsid w:val="005E38D9"/>
    <w:pPr>
      <w:ind w:left="708"/>
      <w:jc w:val="both"/>
    </w:pPr>
    <w:rPr>
      <w:sz w:val="20"/>
    </w:rPr>
  </w:style>
  <w:style w:type="character" w:styleId="Hyperlink">
    <w:name w:val="Hyperlink"/>
    <w:basedOn w:val="Absatz-Standardschriftart"/>
    <w:uiPriority w:val="99"/>
    <w:unhideWhenUsed/>
    <w:rsid w:val="005E38D9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E38D9"/>
    <w:rPr>
      <w:color w:val="605E5C"/>
      <w:shd w:val="clear" w:color="auto" w:fill="E1DFDD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967BE"/>
    <w:rPr>
      <w:rFonts w:eastAsiaTheme="majorEastAsia" w:cstheme="majorBidi"/>
      <w:color w:val="5B9BD5" w:themeColor="accent5"/>
      <w:sz w:val="20"/>
      <w:szCs w:val="32"/>
    </w:rPr>
  </w:style>
  <w:style w:type="paragraph" w:styleId="Beschriftung">
    <w:name w:val="caption"/>
    <w:aliases w:val="Figure/Table Titel,S3_Figure_Header,Labelling,TF,legend1,Caption Char Char Char1,Caption Char Char Char Char Char Char Char1,Caption Char Char Char Char Char Char Char Char Char Char Char Char1,Caption21,Caption Char Char Char21,legend"/>
    <w:basedOn w:val="Standard"/>
    <w:next w:val="Standard"/>
    <w:link w:val="BeschriftungZchn"/>
    <w:unhideWhenUsed/>
    <w:qFormat/>
    <w:rsid w:val="00A967BE"/>
    <w:pPr>
      <w:spacing w:after="200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aliases w:val="simple table"/>
    <w:basedOn w:val="NormaleTabelle"/>
    <w:uiPriority w:val="39"/>
    <w:rsid w:val="00D865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Abbildungen"/>
    <w:basedOn w:val="Standard"/>
    <w:next w:val="Standard"/>
    <w:link w:val="TitelZchn"/>
    <w:uiPriority w:val="10"/>
    <w:qFormat/>
    <w:rsid w:val="00D8657F"/>
    <w:pPr>
      <w:contextualSpacing/>
    </w:pPr>
    <w:rPr>
      <w:rFonts w:eastAsiaTheme="majorEastAsia" w:cstheme="majorBidi"/>
      <w:spacing w:val="-10"/>
      <w:kern w:val="28"/>
      <w:sz w:val="18"/>
      <w:szCs w:val="56"/>
    </w:rPr>
  </w:style>
  <w:style w:type="character" w:customStyle="1" w:styleId="TitelZchn">
    <w:name w:val="Titel Zchn"/>
    <w:aliases w:val="Abbildungen Zchn"/>
    <w:basedOn w:val="Absatz-Standardschriftart"/>
    <w:link w:val="Titel"/>
    <w:uiPriority w:val="10"/>
    <w:rsid w:val="00D8657F"/>
    <w:rPr>
      <w:rFonts w:eastAsiaTheme="majorEastAsia" w:cstheme="majorBidi"/>
      <w:spacing w:val="-10"/>
      <w:kern w:val="28"/>
      <w:sz w:val="18"/>
      <w:szCs w:val="56"/>
    </w:rPr>
  </w:style>
  <w:style w:type="character" w:customStyle="1" w:styleId="ListenabsatzZchn">
    <w:name w:val="Listenabsatz Zchn"/>
    <w:aliases w:val="Lista viñetas Zchn,Bullet List Zchn,FooterText Zchn,elenco puntato Zchn,lp1 Zchn,Heading x1 Zchn,List Paragraph1 Zchn,Table Number Paragraph Zchn,numbered Zchn,Paragraphe de liste1 Zchn,Bulletr List Paragraph Zchn,列出段落 Zchn,列出段落1 Zchn"/>
    <w:basedOn w:val="Absatz-Standardschriftart"/>
    <w:link w:val="Listenabsatz"/>
    <w:uiPriority w:val="34"/>
    <w:qFormat/>
    <w:rsid w:val="00D42F57"/>
    <w:rPr>
      <w:sz w:val="20"/>
    </w:rPr>
  </w:style>
  <w:style w:type="character" w:customStyle="1" w:styleId="BeschriftungZchn">
    <w:name w:val="Beschriftung Zchn"/>
    <w:aliases w:val="Figure/Table Titel Zchn,S3_Figure_Header Zchn,Labelling Zchn,TF Zchn,legend1 Zchn,Caption Char Char Char1 Zchn,Caption Char Char Char Char Char Char Char1 Zchn,Caption Char Char Char Char Char Char Char Char Char Char Char Char1 Zchn"/>
    <w:link w:val="Beschriftung"/>
    <w:locked/>
    <w:rsid w:val="00532335"/>
    <w:rPr>
      <w:i/>
      <w:iCs/>
      <w:color w:val="44546A" w:themeColor="text2"/>
      <w:sz w:val="18"/>
      <w:szCs w:val="18"/>
    </w:rPr>
  </w:style>
  <w:style w:type="character" w:customStyle="1" w:styleId="apple-converted-space">
    <w:name w:val="apple-converted-space"/>
    <w:basedOn w:val="Absatz-Standardschriftart"/>
    <w:rsid w:val="009E1FDB"/>
  </w:style>
  <w:style w:type="character" w:styleId="BesuchterLink">
    <w:name w:val="FollowedHyperlink"/>
    <w:basedOn w:val="Absatz-Standardschriftart"/>
    <w:uiPriority w:val="99"/>
    <w:semiHidden/>
    <w:unhideWhenUsed/>
    <w:rsid w:val="001E6C74"/>
    <w:rPr>
      <w:color w:val="954F72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1E6C74"/>
    <w:rPr>
      <w:rFonts w:ascii="Times New Roman" w:hAnsi="Times New Roman" w:cs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D134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D134B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D134B"/>
    <w:rPr>
      <w:color w:val="000000" w:themeColor="text1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D134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D134B"/>
    <w:rPr>
      <w:b/>
      <w:bCs/>
      <w:color w:val="000000" w:themeColor="text1"/>
      <w:sz w:val="20"/>
      <w:szCs w:val="20"/>
    </w:rPr>
  </w:style>
  <w:style w:type="paragraph" w:customStyle="1" w:styleId="paragraph">
    <w:name w:val="paragraph"/>
    <w:basedOn w:val="Standard"/>
    <w:rsid w:val="007C0DDD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auto"/>
      <w:sz w:val="24"/>
      <w:lang w:val="es-ES" w:eastAsia="es-ES"/>
    </w:rPr>
  </w:style>
  <w:style w:type="character" w:customStyle="1" w:styleId="eop">
    <w:name w:val="eop"/>
    <w:basedOn w:val="Absatz-Standardschriftart"/>
    <w:rsid w:val="007C0DDD"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4642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le-text">
    <w:name w:val="title-text"/>
    <w:basedOn w:val="Absatz-Standardschriftart"/>
    <w:rsid w:val="00446421"/>
  </w:style>
  <w:style w:type="character" w:customStyle="1" w:styleId="sr-only">
    <w:name w:val="sr-only"/>
    <w:basedOn w:val="Absatz-Standardschriftart"/>
    <w:rsid w:val="00446421"/>
  </w:style>
  <w:style w:type="character" w:customStyle="1" w:styleId="text">
    <w:name w:val="text"/>
    <w:basedOn w:val="Absatz-Standardschriftart"/>
    <w:rsid w:val="00446421"/>
  </w:style>
  <w:style w:type="character" w:customStyle="1" w:styleId="author-ref">
    <w:name w:val="author-ref"/>
    <w:basedOn w:val="Absatz-Standardschriftart"/>
    <w:rsid w:val="00446421"/>
  </w:style>
  <w:style w:type="character" w:customStyle="1" w:styleId="button-text">
    <w:name w:val="button-text"/>
    <w:basedOn w:val="Absatz-Standardschriftart"/>
    <w:rsid w:val="0044642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600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6003"/>
    <w:rPr>
      <w:rFonts w:ascii="Segoe UI" w:hAnsi="Segoe UI" w:cs="Segoe UI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0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8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58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67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45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20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7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1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00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19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588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666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1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2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3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3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026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153468538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983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12245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57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22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26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05716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000000"/>
                <w:right w:val="none" w:sz="0" w:space="0" w:color="auto"/>
              </w:divBdr>
              <w:divsChild>
                <w:div w:id="194341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94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070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692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028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6250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5201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529885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003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184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95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72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69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64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87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0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21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03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260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918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9372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7160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221559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27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4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24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05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10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95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110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2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76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45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37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028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990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92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44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8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09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7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5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30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54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76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976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785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50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42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226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92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889304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928449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49856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fda5338-14d3-4545-8155-7176b89b7050">
      <Terms xmlns="http://schemas.microsoft.com/office/infopath/2007/PartnerControls"/>
    </lcf76f155ced4ddcb4097134ff3c332f>
    <TaxCatchAll xmlns="b3ab3224-cd52-42bf-88f6-2182fdeaced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CE5CE248DF8345A39CF7D909D48B0A" ma:contentTypeVersion="17" ma:contentTypeDescription="Create a new document." ma:contentTypeScope="" ma:versionID="7b0a9f2e8b74a916c16890000acf52bb">
  <xsd:schema xmlns:xsd="http://www.w3.org/2001/XMLSchema" xmlns:xs="http://www.w3.org/2001/XMLSchema" xmlns:p="http://schemas.microsoft.com/office/2006/metadata/properties" xmlns:ns2="7fda5338-14d3-4545-8155-7176b89b7050" xmlns:ns3="d1179b54-b041-4320-8c90-bdea3d568e04" xmlns:ns4="b3ab3224-cd52-42bf-88f6-2182fdeaced2" targetNamespace="http://schemas.microsoft.com/office/2006/metadata/properties" ma:root="true" ma:fieldsID="2adb301a856ef9d4443f19b067c50e27" ns2:_="" ns3:_="" ns4:_="">
    <xsd:import namespace="7fda5338-14d3-4545-8155-7176b89b7050"/>
    <xsd:import namespace="d1179b54-b041-4320-8c90-bdea3d568e04"/>
    <xsd:import namespace="b3ab3224-cd52-42bf-88f6-2182fdeaced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da5338-14d3-4545-8155-7176b89b70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60e39b0-af82-46ee-8c66-15eb6d4613e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179b54-b041-4320-8c90-bdea3d568e0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ab3224-cd52-42bf-88f6-2182fdeaced2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9920b614-291f-4464-8cdb-675d7f7c4553}" ma:internalName="TaxCatchAll" ma:showField="CatchAllData" ma:web="b3ab3224-cd52-42bf-88f6-2182fdeace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3D859DF-92A0-476C-BE85-BA5A92B00AA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A7E301-B833-4184-BAE8-EE74A2A6B132}">
  <ds:schemaRefs>
    <ds:schemaRef ds:uri="http://schemas.microsoft.com/office/2006/metadata/properties"/>
    <ds:schemaRef ds:uri="http://schemas.microsoft.com/office/infopath/2007/PartnerControls"/>
    <ds:schemaRef ds:uri="7fda5338-14d3-4545-8155-7176b89b7050"/>
    <ds:schemaRef ds:uri="b3ab3224-cd52-42bf-88f6-2182fdeaced2"/>
  </ds:schemaRefs>
</ds:datastoreItem>
</file>

<file path=customXml/itemProps3.xml><?xml version="1.0" encoding="utf-8"?>
<ds:datastoreItem xmlns:ds="http://schemas.openxmlformats.org/officeDocument/2006/customXml" ds:itemID="{1795851B-68DA-4D1C-AF9C-A90541B1E75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0BA2B63-B1C3-466F-AB0F-EFF82F7F09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da5338-14d3-4545-8155-7176b89b7050"/>
    <ds:schemaRef ds:uri="d1179b54-b041-4320-8c90-bdea3d568e04"/>
    <ds:schemaRef ds:uri="b3ab3224-cd52-42bf-88f6-2182fdeace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3</Words>
  <Characters>3364</Characters>
  <Application>Microsoft Office Word</Application>
  <DocSecurity>0</DocSecurity>
  <Lines>28</Lines>
  <Paragraphs>7</Paragraphs>
  <ScaleCrop>false</ScaleCrop>
  <Company/>
  <LinksUpToDate>false</LinksUpToDate>
  <CharactersWithSpaces>3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Marion Bentlage</dc:creator>
  <cp:keywords/>
  <dc:description/>
  <cp:lastModifiedBy>Ellen Marion Bentlage</cp:lastModifiedBy>
  <cp:revision>3</cp:revision>
  <dcterms:created xsi:type="dcterms:W3CDTF">2023-08-07T13:32:00Z</dcterms:created>
  <dcterms:modified xsi:type="dcterms:W3CDTF">2023-08-18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CE5CE248DF8345A39CF7D909D48B0A</vt:lpwstr>
  </property>
  <property fmtid="{D5CDD505-2E9C-101B-9397-08002B2CF9AE}" pid="3" name="MediaServiceImageTags">
    <vt:lpwstr/>
  </property>
</Properties>
</file>